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552CF" w:rsidRDefault="0060082D" w:rsidP="00E552CF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 </w:t>
      </w:r>
      <w:r w:rsidR="00E552CF" w:rsidRPr="00E552CF">
        <w:rPr>
          <w:b/>
          <w:bCs/>
          <w:sz w:val="28"/>
          <w:szCs w:val="28"/>
        </w:rPr>
        <w:t>Original Ratings for mHealth App Evaluation</w:t>
      </w:r>
    </w:p>
    <w:p w:rsidR="00E552CF" w:rsidRPr="00E552CF" w:rsidRDefault="00E552CF" w:rsidP="00E552CF">
      <w:pPr>
        <w:jc w:val="center"/>
        <w:rPr>
          <w:b/>
          <w:bCs/>
          <w:sz w:val="28"/>
          <w:szCs w:val="28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39"/>
        <w:gridCol w:w="567"/>
        <w:gridCol w:w="422"/>
        <w:gridCol w:w="427"/>
        <w:gridCol w:w="567"/>
        <w:gridCol w:w="425"/>
        <w:gridCol w:w="425"/>
        <w:gridCol w:w="567"/>
        <w:gridCol w:w="425"/>
        <w:gridCol w:w="285"/>
        <w:gridCol w:w="425"/>
        <w:gridCol w:w="425"/>
        <w:gridCol w:w="427"/>
        <w:gridCol w:w="565"/>
        <w:gridCol w:w="425"/>
        <w:gridCol w:w="427"/>
        <w:gridCol w:w="422"/>
        <w:gridCol w:w="490"/>
        <w:gridCol w:w="334"/>
        <w:gridCol w:w="334"/>
        <w:gridCol w:w="334"/>
        <w:gridCol w:w="210"/>
        <w:gridCol w:w="28"/>
        <w:gridCol w:w="477"/>
        <w:gridCol w:w="334"/>
        <w:gridCol w:w="334"/>
        <w:gridCol w:w="378"/>
        <w:gridCol w:w="334"/>
        <w:gridCol w:w="298"/>
      </w:tblGrid>
      <w:tr w:rsidR="00C837D4" w:rsidRPr="00C837D4" w:rsidTr="007B3CA3">
        <w:trPr>
          <w:trHeight w:val="312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p Code</w:t>
            </w:r>
          </w:p>
        </w:tc>
        <w:tc>
          <w:tcPr>
            <w:tcW w:w="5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P N1</w:t>
            </w:r>
          </w:p>
        </w:tc>
        <w:tc>
          <w:tcPr>
            <w:tcW w:w="5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P N2</w:t>
            </w:r>
          </w:p>
        </w:tc>
        <w:tc>
          <w:tcPr>
            <w:tcW w:w="4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P N3</w:t>
            </w:r>
          </w:p>
        </w:tc>
        <w:tc>
          <w:tcPr>
            <w:tcW w:w="4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P N4</w:t>
            </w:r>
          </w:p>
        </w:tc>
        <w:tc>
          <w:tcPr>
            <w:tcW w:w="5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P N5</w:t>
            </w:r>
          </w:p>
        </w:tc>
        <w:tc>
          <w:tcPr>
            <w:tcW w:w="4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P N6</w:t>
            </w:r>
          </w:p>
        </w:tc>
        <w:tc>
          <w:tcPr>
            <w:tcW w:w="3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P N7</w:t>
            </w:r>
          </w:p>
        </w:tc>
        <w:tc>
          <w:tcPr>
            <w:tcW w:w="45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P N8</w:t>
            </w:r>
          </w:p>
        </w:tc>
        <w:tc>
          <w:tcPr>
            <w:tcW w:w="3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P N9</w:t>
            </w:r>
          </w:p>
        </w:tc>
      </w:tr>
      <w:tr w:rsidR="00C837D4" w:rsidRPr="00C837D4" w:rsidTr="00880A5C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</w:tcPr>
          <w:p w:rsidR="00B84184" w:rsidRPr="00C837D4" w:rsidRDefault="00B84184" w:rsidP="00B84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tform distribution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124029" w:rsidRPr="00C837D4" w:rsidRDefault="00B84184" w:rsidP="00B84184">
            <w:pPr>
              <w:rPr>
                <w:sz w:val="20"/>
                <w:szCs w:val="20"/>
              </w:rPr>
            </w:pPr>
            <w:proofErr w:type="spellStart"/>
            <w:r w:rsidRPr="009F0E70">
              <w:rPr>
                <w:sz w:val="20"/>
                <w:szCs w:val="20"/>
              </w:rPr>
              <w:t>CaféBazaar</w:t>
            </w:r>
            <w:proofErr w:type="spellEnd"/>
            <w:r w:rsidRPr="009F0E70">
              <w:rPr>
                <w:sz w:val="20"/>
                <w:szCs w:val="20"/>
              </w:rPr>
              <w:t>*</w:t>
            </w:r>
          </w:p>
          <w:p w:rsidR="00B84184" w:rsidRPr="009F0E70" w:rsidRDefault="00B84184" w:rsidP="00B84184">
            <w:pPr>
              <w:rPr>
                <w:sz w:val="20"/>
                <w:szCs w:val="20"/>
              </w:rPr>
            </w:pPr>
            <w:r w:rsidRPr="009F0E70">
              <w:rPr>
                <w:sz w:val="20"/>
                <w:szCs w:val="20"/>
              </w:rPr>
              <w:t>Google Play Store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124029" w:rsidRPr="00C837D4" w:rsidRDefault="00B84184" w:rsidP="00B84184">
            <w:pPr>
              <w:rPr>
                <w:sz w:val="20"/>
                <w:szCs w:val="20"/>
              </w:rPr>
            </w:pPr>
            <w:r w:rsidRPr="009F0E70">
              <w:rPr>
                <w:sz w:val="20"/>
                <w:szCs w:val="20"/>
              </w:rPr>
              <w:t>Google Play Store*</w:t>
            </w:r>
          </w:p>
          <w:p w:rsidR="00B84184" w:rsidRPr="009F0E70" w:rsidRDefault="00B84184" w:rsidP="00B84184">
            <w:pPr>
              <w:rPr>
                <w:sz w:val="20"/>
                <w:szCs w:val="20"/>
              </w:rPr>
            </w:pPr>
            <w:proofErr w:type="spellStart"/>
            <w:r w:rsidRPr="009F0E70">
              <w:rPr>
                <w:sz w:val="20"/>
                <w:szCs w:val="20"/>
              </w:rPr>
              <w:t>CaféBazaar</w:t>
            </w:r>
            <w:proofErr w:type="spellEnd"/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B84184" w:rsidRPr="009F0E70" w:rsidRDefault="00B84184" w:rsidP="00B84184">
            <w:pPr>
              <w:rPr>
                <w:sz w:val="20"/>
                <w:szCs w:val="20"/>
              </w:rPr>
            </w:pPr>
            <w:proofErr w:type="spellStart"/>
            <w:r w:rsidRPr="009F0E70">
              <w:rPr>
                <w:sz w:val="20"/>
                <w:szCs w:val="20"/>
              </w:rPr>
              <w:t>CaféBazaar</w:t>
            </w:r>
            <w:proofErr w:type="spellEnd"/>
            <w:r w:rsidR="00124029" w:rsidRPr="009F0E70">
              <w:rPr>
                <w:sz w:val="20"/>
                <w:szCs w:val="20"/>
              </w:rPr>
              <w:t>*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124029" w:rsidRPr="00C837D4" w:rsidRDefault="00B84184" w:rsidP="00B84184">
            <w:pPr>
              <w:rPr>
                <w:sz w:val="20"/>
                <w:szCs w:val="20"/>
              </w:rPr>
            </w:pPr>
            <w:proofErr w:type="spellStart"/>
            <w:r w:rsidRPr="009F0E70">
              <w:rPr>
                <w:sz w:val="20"/>
                <w:szCs w:val="20"/>
              </w:rPr>
              <w:t>CaféBazaar</w:t>
            </w:r>
            <w:proofErr w:type="spellEnd"/>
            <w:r w:rsidR="00124029" w:rsidRPr="009F0E70">
              <w:rPr>
                <w:sz w:val="20"/>
                <w:szCs w:val="20"/>
              </w:rPr>
              <w:t>*</w:t>
            </w:r>
          </w:p>
          <w:p w:rsidR="00B84184" w:rsidRPr="009F0E70" w:rsidRDefault="00B84184" w:rsidP="00B84184">
            <w:pPr>
              <w:rPr>
                <w:sz w:val="20"/>
                <w:szCs w:val="20"/>
              </w:rPr>
            </w:pPr>
            <w:r w:rsidRPr="00C837D4">
              <w:rPr>
                <w:sz w:val="20"/>
                <w:szCs w:val="20"/>
              </w:rPr>
              <w:t xml:space="preserve"> </w:t>
            </w:r>
            <w:proofErr w:type="spellStart"/>
            <w:r w:rsidRPr="00C837D4">
              <w:rPr>
                <w:sz w:val="20"/>
                <w:szCs w:val="20"/>
              </w:rPr>
              <w:t>Kandoo</w:t>
            </w:r>
            <w:proofErr w:type="spellEnd"/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124029" w:rsidRPr="00C837D4" w:rsidRDefault="00B84184" w:rsidP="00B84184">
            <w:pPr>
              <w:rPr>
                <w:sz w:val="20"/>
                <w:szCs w:val="20"/>
              </w:rPr>
            </w:pPr>
            <w:proofErr w:type="spellStart"/>
            <w:r w:rsidRPr="009F0E70">
              <w:rPr>
                <w:sz w:val="20"/>
                <w:szCs w:val="20"/>
              </w:rPr>
              <w:t>CaféBazaar</w:t>
            </w:r>
            <w:proofErr w:type="spellEnd"/>
            <w:r w:rsidR="00124029" w:rsidRPr="009F0E70">
              <w:rPr>
                <w:sz w:val="20"/>
                <w:szCs w:val="20"/>
              </w:rPr>
              <w:t>*</w:t>
            </w:r>
          </w:p>
          <w:p w:rsidR="00124029" w:rsidRPr="00C837D4" w:rsidRDefault="00B84184" w:rsidP="00B84184">
            <w:pPr>
              <w:rPr>
                <w:sz w:val="20"/>
                <w:szCs w:val="20"/>
              </w:rPr>
            </w:pPr>
            <w:r w:rsidRPr="00C837D4">
              <w:rPr>
                <w:sz w:val="20"/>
                <w:szCs w:val="20"/>
              </w:rPr>
              <w:t xml:space="preserve"> Online Searches</w:t>
            </w:r>
          </w:p>
          <w:p w:rsidR="00B84184" w:rsidRPr="009F0E70" w:rsidRDefault="00B84184" w:rsidP="00B84184">
            <w:pPr>
              <w:rPr>
                <w:sz w:val="20"/>
                <w:szCs w:val="20"/>
              </w:rPr>
            </w:pPr>
            <w:r w:rsidRPr="00C837D4">
              <w:rPr>
                <w:sz w:val="20"/>
                <w:szCs w:val="20"/>
              </w:rPr>
              <w:t xml:space="preserve"> </w:t>
            </w:r>
            <w:proofErr w:type="spellStart"/>
            <w:r w:rsidRPr="00C837D4">
              <w:rPr>
                <w:sz w:val="20"/>
                <w:szCs w:val="20"/>
              </w:rPr>
              <w:t>Kandoo</w:t>
            </w:r>
            <w:proofErr w:type="spellEnd"/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124029" w:rsidRPr="00C837D4" w:rsidRDefault="00B84184" w:rsidP="00B84184">
            <w:pPr>
              <w:rPr>
                <w:sz w:val="20"/>
                <w:szCs w:val="20"/>
              </w:rPr>
            </w:pPr>
            <w:r w:rsidRPr="009F0E70">
              <w:rPr>
                <w:sz w:val="20"/>
                <w:szCs w:val="20"/>
              </w:rPr>
              <w:t>Google Play Store*</w:t>
            </w:r>
          </w:p>
          <w:p w:rsidR="00B84184" w:rsidRPr="009F0E70" w:rsidRDefault="00B84184" w:rsidP="00B84184">
            <w:pPr>
              <w:rPr>
                <w:sz w:val="20"/>
                <w:szCs w:val="20"/>
              </w:rPr>
            </w:pPr>
            <w:proofErr w:type="spellStart"/>
            <w:r w:rsidRPr="009F0E70">
              <w:rPr>
                <w:sz w:val="20"/>
                <w:szCs w:val="20"/>
              </w:rPr>
              <w:t>CaféBazaar</w:t>
            </w:r>
            <w:proofErr w:type="spellEnd"/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B84184" w:rsidRPr="009F0E70" w:rsidRDefault="00B84184" w:rsidP="00B84184">
            <w:pPr>
              <w:rPr>
                <w:sz w:val="20"/>
                <w:szCs w:val="20"/>
              </w:rPr>
            </w:pPr>
            <w:proofErr w:type="spellStart"/>
            <w:r w:rsidRPr="009F0E70">
              <w:rPr>
                <w:sz w:val="20"/>
                <w:szCs w:val="20"/>
              </w:rPr>
              <w:t>CaféBazaar</w:t>
            </w:r>
            <w:proofErr w:type="spellEnd"/>
            <w:r w:rsidR="00880A5C" w:rsidRPr="00124029">
              <w:rPr>
                <w:sz w:val="24"/>
                <w:szCs w:val="24"/>
              </w:rPr>
              <w:t>*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124029" w:rsidRPr="00C837D4" w:rsidRDefault="00B84184" w:rsidP="00B84184">
            <w:pPr>
              <w:rPr>
                <w:sz w:val="20"/>
                <w:szCs w:val="20"/>
              </w:rPr>
            </w:pPr>
            <w:proofErr w:type="spellStart"/>
            <w:r w:rsidRPr="009F0E70">
              <w:rPr>
                <w:sz w:val="20"/>
                <w:szCs w:val="20"/>
              </w:rPr>
              <w:t>CaféBazaa</w:t>
            </w:r>
            <w:r w:rsidR="00880A5C">
              <w:rPr>
                <w:sz w:val="20"/>
                <w:szCs w:val="20"/>
              </w:rPr>
              <w:t>r</w:t>
            </w:r>
            <w:proofErr w:type="spellEnd"/>
            <w:r w:rsidR="00124029" w:rsidRPr="009F0E70">
              <w:rPr>
                <w:sz w:val="20"/>
                <w:szCs w:val="20"/>
              </w:rPr>
              <w:t>*</w:t>
            </w:r>
          </w:p>
          <w:p w:rsidR="00124029" w:rsidRPr="00C837D4" w:rsidRDefault="00B84184" w:rsidP="00B84184">
            <w:pPr>
              <w:rPr>
                <w:sz w:val="20"/>
                <w:szCs w:val="20"/>
              </w:rPr>
            </w:pPr>
            <w:r w:rsidRPr="00C837D4">
              <w:rPr>
                <w:sz w:val="20"/>
                <w:szCs w:val="20"/>
              </w:rPr>
              <w:t xml:space="preserve"> </w:t>
            </w:r>
            <w:r w:rsidRPr="009F0E70">
              <w:rPr>
                <w:sz w:val="20"/>
                <w:szCs w:val="20"/>
              </w:rPr>
              <w:t>Google Play Store</w:t>
            </w:r>
            <w:r w:rsidRPr="00C837D4">
              <w:rPr>
                <w:sz w:val="20"/>
                <w:szCs w:val="20"/>
              </w:rPr>
              <w:t xml:space="preserve"> </w:t>
            </w:r>
          </w:p>
          <w:p w:rsidR="00B84184" w:rsidRPr="009F0E70" w:rsidRDefault="00B84184" w:rsidP="00B84184">
            <w:pPr>
              <w:rPr>
                <w:sz w:val="20"/>
                <w:szCs w:val="20"/>
              </w:rPr>
            </w:pPr>
            <w:r w:rsidRPr="00C837D4">
              <w:rPr>
                <w:sz w:val="20"/>
                <w:szCs w:val="20"/>
              </w:rPr>
              <w:t>Myket Market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B84184" w:rsidRPr="009F0E70" w:rsidRDefault="00B84184" w:rsidP="00B84184">
            <w:pPr>
              <w:rPr>
                <w:sz w:val="20"/>
                <w:szCs w:val="20"/>
              </w:rPr>
            </w:pPr>
            <w:proofErr w:type="spellStart"/>
            <w:r w:rsidRPr="009F0E70">
              <w:rPr>
                <w:sz w:val="20"/>
                <w:szCs w:val="20"/>
              </w:rPr>
              <w:t>CaféBazaar</w:t>
            </w:r>
            <w:proofErr w:type="spellEnd"/>
            <w:r w:rsidR="00880A5C" w:rsidRPr="00124029">
              <w:rPr>
                <w:sz w:val="24"/>
                <w:szCs w:val="24"/>
              </w:rPr>
              <w:t>*</w:t>
            </w:r>
          </w:p>
        </w:tc>
      </w:tr>
      <w:tr w:rsidR="007B3CA3" w:rsidRPr="00C837D4" w:rsidTr="00880A5C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</w:tcPr>
          <w:p w:rsidR="007B3CA3" w:rsidRPr="00C837D4" w:rsidRDefault="00880A5C" w:rsidP="007B3C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ost </w:t>
            </w:r>
            <w:r w:rsidR="007B3CA3" w:rsidRPr="007B3C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wnload Count by Platform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7B3CA3" w:rsidRPr="00C837D4" w:rsidRDefault="007B3CA3" w:rsidP="007B3C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500,000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7B3CA3" w:rsidRPr="00C837D4" w:rsidRDefault="007B3CA3" w:rsidP="007B3C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500,000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7B3CA3" w:rsidRPr="00C837D4" w:rsidRDefault="007B3CA3" w:rsidP="007B3C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10,000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7B3CA3" w:rsidRPr="00C837D4" w:rsidRDefault="007B3CA3" w:rsidP="007B3C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10,000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7B3CA3" w:rsidRPr="00C837D4" w:rsidRDefault="007B3CA3" w:rsidP="007B3C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10,000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7B3CA3" w:rsidRPr="00C837D4" w:rsidRDefault="007B3CA3" w:rsidP="007B3C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50,000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7B3CA3" w:rsidRPr="00C837D4" w:rsidRDefault="007B3CA3" w:rsidP="007B3C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100,000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7B3CA3" w:rsidRPr="00C837D4" w:rsidRDefault="007B3CA3" w:rsidP="007B3C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100,000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7B3CA3" w:rsidRPr="00C837D4" w:rsidRDefault="007B3CA3" w:rsidP="007B3C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50,000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r Rating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5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7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3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7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7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5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5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-App Purchases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ffline Functionality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nguage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ersian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ersian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ersian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ersian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ersian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ersian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ersian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ersian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ersian/English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ser Interaction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roduce Scientific Team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file Creation Option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nline Services Provided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ultimedia Learning Materials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ser Rating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57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62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75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35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7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1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55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62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ientific Articles on App Published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880A5C" w:rsidRPr="00C837D4" w:rsidTr="00880A5C">
        <w:trPr>
          <w:cantSplit/>
          <w:trHeight w:val="1134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837D4" w:rsidRPr="00C837D4" w:rsidRDefault="00C837D4" w:rsidP="00C83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MARS Scores for App Quality Assessment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textDirection w:val="btLr"/>
            <w:vAlign w:val="bottom"/>
            <w:hideMark/>
          </w:tcPr>
          <w:p w:rsidR="00C837D4" w:rsidRPr="00C837D4" w:rsidRDefault="00C837D4" w:rsidP="00C837D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inal score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extDirection w:val="btLr"/>
            <w:vAlign w:val="bottom"/>
          </w:tcPr>
          <w:p w:rsidR="00C837D4" w:rsidRPr="00C837D4" w:rsidRDefault="00C837D4" w:rsidP="00C837D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v.1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extDirection w:val="btLr"/>
            <w:vAlign w:val="bottom"/>
          </w:tcPr>
          <w:p w:rsidR="00C837D4" w:rsidRPr="00C837D4" w:rsidRDefault="00C837D4" w:rsidP="00C837D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v.2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extDirection w:val="btLr"/>
            <w:vAlign w:val="bottom"/>
          </w:tcPr>
          <w:p w:rsidR="00C837D4" w:rsidRPr="00C837D4" w:rsidRDefault="00C837D4" w:rsidP="00C837D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inal score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extDirection w:val="btLr"/>
            <w:vAlign w:val="bottom"/>
          </w:tcPr>
          <w:p w:rsidR="00C837D4" w:rsidRPr="00C837D4" w:rsidRDefault="00C837D4" w:rsidP="00C837D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v.1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extDirection w:val="btLr"/>
            <w:vAlign w:val="bottom"/>
          </w:tcPr>
          <w:p w:rsidR="00C837D4" w:rsidRPr="00C837D4" w:rsidRDefault="00C837D4" w:rsidP="00C837D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v.2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extDirection w:val="btLr"/>
            <w:vAlign w:val="bottom"/>
          </w:tcPr>
          <w:p w:rsidR="00C837D4" w:rsidRPr="00C837D4" w:rsidRDefault="00C837D4" w:rsidP="00C837D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inal score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extDirection w:val="btLr"/>
            <w:vAlign w:val="bottom"/>
          </w:tcPr>
          <w:p w:rsidR="00C837D4" w:rsidRPr="00C837D4" w:rsidRDefault="00C837D4" w:rsidP="00C837D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v.1</w:t>
            </w:r>
          </w:p>
        </w:tc>
        <w:tc>
          <w:tcPr>
            <w:tcW w:w="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extDirection w:val="btLr"/>
            <w:vAlign w:val="bottom"/>
          </w:tcPr>
          <w:p w:rsidR="00C837D4" w:rsidRPr="00C837D4" w:rsidRDefault="00C837D4" w:rsidP="00C837D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v.2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extDirection w:val="btLr"/>
            <w:vAlign w:val="bottom"/>
          </w:tcPr>
          <w:p w:rsidR="00C837D4" w:rsidRPr="00C837D4" w:rsidRDefault="00C837D4" w:rsidP="00C837D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inal score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extDirection w:val="btLr"/>
            <w:vAlign w:val="bottom"/>
          </w:tcPr>
          <w:p w:rsidR="00C837D4" w:rsidRPr="00C837D4" w:rsidRDefault="00C837D4" w:rsidP="00C837D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v.1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extDirection w:val="btLr"/>
            <w:vAlign w:val="bottom"/>
          </w:tcPr>
          <w:p w:rsidR="00C837D4" w:rsidRPr="00C837D4" w:rsidRDefault="00C837D4" w:rsidP="00C837D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v.2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extDirection w:val="btLr"/>
            <w:vAlign w:val="bottom"/>
          </w:tcPr>
          <w:p w:rsidR="00C837D4" w:rsidRPr="00C837D4" w:rsidRDefault="00C837D4" w:rsidP="00C837D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inal score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extDirection w:val="btLr"/>
            <w:vAlign w:val="bottom"/>
          </w:tcPr>
          <w:p w:rsidR="00C837D4" w:rsidRPr="00C837D4" w:rsidRDefault="00C837D4" w:rsidP="00C837D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v.1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extDirection w:val="btLr"/>
            <w:vAlign w:val="bottom"/>
          </w:tcPr>
          <w:p w:rsidR="00C837D4" w:rsidRPr="00C837D4" w:rsidRDefault="00C837D4" w:rsidP="00C837D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v.2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extDirection w:val="btLr"/>
            <w:vAlign w:val="bottom"/>
          </w:tcPr>
          <w:p w:rsidR="00C837D4" w:rsidRPr="00C837D4" w:rsidRDefault="00C837D4" w:rsidP="00C837D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inal score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extDirection w:val="btLr"/>
            <w:vAlign w:val="bottom"/>
          </w:tcPr>
          <w:p w:rsidR="00C837D4" w:rsidRPr="00C837D4" w:rsidRDefault="00C837D4" w:rsidP="00C837D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v.1</w:t>
            </w:r>
          </w:p>
        </w:tc>
        <w:tc>
          <w:tcPr>
            <w:tcW w:w="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extDirection w:val="btLr"/>
            <w:vAlign w:val="bottom"/>
          </w:tcPr>
          <w:p w:rsidR="00C837D4" w:rsidRPr="00C837D4" w:rsidRDefault="00C837D4" w:rsidP="00C837D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v.2</w:t>
            </w:r>
          </w:p>
        </w:tc>
        <w:tc>
          <w:tcPr>
            <w:tcW w:w="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extDirection w:val="btLr"/>
            <w:vAlign w:val="bottom"/>
          </w:tcPr>
          <w:p w:rsidR="00C837D4" w:rsidRPr="00C837D4" w:rsidRDefault="00C837D4" w:rsidP="00C837D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inal score</w:t>
            </w:r>
          </w:p>
        </w:tc>
        <w:tc>
          <w:tcPr>
            <w:tcW w:w="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extDirection w:val="btLr"/>
            <w:vAlign w:val="bottom"/>
          </w:tcPr>
          <w:p w:rsidR="00C837D4" w:rsidRPr="00C837D4" w:rsidRDefault="00C837D4" w:rsidP="00C837D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v.1</w:t>
            </w:r>
          </w:p>
        </w:tc>
        <w:tc>
          <w:tcPr>
            <w:tcW w:w="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extDirection w:val="btLr"/>
            <w:vAlign w:val="bottom"/>
          </w:tcPr>
          <w:p w:rsidR="00C837D4" w:rsidRPr="00C837D4" w:rsidRDefault="00C837D4" w:rsidP="00C837D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v.2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extDirection w:val="btLr"/>
            <w:vAlign w:val="bottom"/>
          </w:tcPr>
          <w:p w:rsidR="00C837D4" w:rsidRPr="00C837D4" w:rsidRDefault="00C837D4" w:rsidP="00C837D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inal score</w:t>
            </w:r>
          </w:p>
        </w:tc>
        <w:tc>
          <w:tcPr>
            <w:tcW w:w="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extDirection w:val="btLr"/>
            <w:vAlign w:val="bottom"/>
          </w:tcPr>
          <w:p w:rsidR="00C837D4" w:rsidRPr="00C837D4" w:rsidRDefault="00C837D4" w:rsidP="00C837D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v.1</w:t>
            </w:r>
          </w:p>
        </w:tc>
        <w:tc>
          <w:tcPr>
            <w:tcW w:w="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extDirection w:val="btLr"/>
            <w:vAlign w:val="bottom"/>
          </w:tcPr>
          <w:p w:rsidR="00C837D4" w:rsidRPr="00C837D4" w:rsidRDefault="00C837D4" w:rsidP="00C837D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v.2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extDirection w:val="btLr"/>
            <w:vAlign w:val="bottom"/>
          </w:tcPr>
          <w:p w:rsidR="00C837D4" w:rsidRPr="00C837D4" w:rsidRDefault="00C837D4" w:rsidP="00C837D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inal score</w:t>
            </w:r>
          </w:p>
        </w:tc>
        <w:tc>
          <w:tcPr>
            <w:tcW w:w="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extDirection w:val="btLr"/>
            <w:vAlign w:val="bottom"/>
          </w:tcPr>
          <w:p w:rsidR="00C837D4" w:rsidRPr="00C837D4" w:rsidRDefault="00C837D4" w:rsidP="00C837D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v.1</w:t>
            </w:r>
          </w:p>
        </w:tc>
        <w:tc>
          <w:tcPr>
            <w:tcW w:w="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extDirection w:val="btLr"/>
            <w:vAlign w:val="bottom"/>
          </w:tcPr>
          <w:p w:rsidR="00C837D4" w:rsidRPr="00C837D4" w:rsidRDefault="00C837D4" w:rsidP="00C837D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v.2</w:t>
            </w:r>
          </w:p>
        </w:tc>
      </w:tr>
      <w:tr w:rsidR="006F7FB8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837D4" w:rsidRPr="00C837D4" w:rsidRDefault="00C837D4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gagement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4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34C31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34C31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</w:t>
            </w:r>
            <w:r w:rsidR="00227A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6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34C31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4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34C31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34C31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34C31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8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34C31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34C31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34C31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34C31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34C31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34C31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9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34C31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34C31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6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34C31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34C31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34C31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34C31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</w:tr>
      <w:tr w:rsidR="006F7FB8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837D4" w:rsidRPr="00C837D4" w:rsidRDefault="00C837D4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unctionality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34C31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75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34C31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1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</w:t>
            </w:r>
            <w:r w:rsidR="005A3F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A61070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F44" w:rsidRPr="00C837D4" w:rsidRDefault="005A3F44" w:rsidP="005A3F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5A3F4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1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6F7FB8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837D4" w:rsidRPr="00C837D4" w:rsidRDefault="00C837D4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esthetic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6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9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5A3F4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1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5</w:t>
            </w:r>
          </w:p>
        </w:tc>
      </w:tr>
      <w:tr w:rsidR="006F7FB8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837D4" w:rsidRPr="00C837D4" w:rsidRDefault="00C837D4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formation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8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8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6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6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8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8</w:t>
            </w:r>
          </w:p>
        </w:tc>
      </w:tr>
      <w:tr w:rsidR="006F7FB8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837D4" w:rsidRPr="00C837D4" w:rsidRDefault="00C837D4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 MARS Score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7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22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27A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63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227A73" w:rsidP="0022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27A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6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5A3F44" w:rsidP="005A3F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A3F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5A3F4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4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5A3F4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2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5A3F4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5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75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5A3F4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5A3F4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4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35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5A3F4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45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5A3F4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7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27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A61070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25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A61070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27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A61070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2</w:t>
            </w:r>
          </w:p>
        </w:tc>
        <w:tc>
          <w:tcPr>
            <w:tcW w:w="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5A3F4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5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5A3F4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62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5A3F4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4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837D4" w:rsidRPr="00C837D4" w:rsidRDefault="00C837D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62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5A3F4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2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37D4" w:rsidRPr="00C837D4" w:rsidRDefault="005A3F44" w:rsidP="00C83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7</w:t>
            </w:r>
          </w:p>
        </w:tc>
      </w:tr>
      <w:tr w:rsidR="00C837D4" w:rsidRPr="00C837D4" w:rsidTr="006F7FB8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verage and Depth of Information</w:t>
            </w:r>
          </w:p>
        </w:tc>
        <w:tc>
          <w:tcPr>
            <w:tcW w:w="4290" w:type="pct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ysiology of Pregnancy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sonal Hygiene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ual Health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al Health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tal Growth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ysical Activity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trition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king Pregnancy Supplements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mon Complaints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arning Signs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renatal Testing (Maternal Labs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natal Testing (Fetal Screening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mmunization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 Not Take Drugs, Alcohol, Cigarettes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ess Management Solutions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term Labor Education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natal Classes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41EA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41EA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41EA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41EA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nefits of Natural and Safe Delivery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41EA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tner Education and Support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41EA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41EA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41EA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41EA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41EA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nagement of Late Pregnancy Symptoms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41EA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arning Signs for Pregnancy Induced Hypertension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41EA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bor and Birth Issues, and When to Call Provider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reastfeeding Training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Content Coverage Score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nal Rating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equate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equate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or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equate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or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or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or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equate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equate</w:t>
            </w:r>
          </w:p>
        </w:tc>
      </w:tr>
      <w:tr w:rsidR="00C837D4" w:rsidRPr="00C837D4" w:rsidTr="00C837D4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itability of Information</w:t>
            </w:r>
          </w:p>
        </w:tc>
        <w:tc>
          <w:tcPr>
            <w:tcW w:w="4290" w:type="pct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837D4" w:rsidRPr="00C837D4" w:rsidTr="00C837D4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iteracy Demand</w:t>
            </w:r>
          </w:p>
        </w:tc>
        <w:tc>
          <w:tcPr>
            <w:tcW w:w="4290" w:type="pct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AM Content (Purpose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% (Superior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% (Superior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% (Superior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% (Superior)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% (Superior)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% (Superior)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% (Superior)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 Content (Content Topics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% (Superior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% (Superior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% (Superior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% (Superior)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% (Superior)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% (Superior)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% (Superior)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 Content (Scope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% (Adequate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% (Adequate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% (Adequate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% (Adequate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% (Adequate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% (Adequate)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% (Adequate)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% (Adequate)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% (Adequate)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 Content (Summary &amp; Review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2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2% (Superior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2% (Superior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2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2% (Superior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2% (Superior)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2% (Superior)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2% (Superior)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2% (Superior)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 Literacy Demand (Reading Grade Level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% (Superior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% (Superior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% (Superior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% (Superior)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% (Superior)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% (Superior)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% (Superior)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 Literacy Demand (Writing Style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% (Adequate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% (Adequate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% (Adequate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% (Adequate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% (Adequate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% (Adequate)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% (Adequate)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% (Adequate)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% (Adequate)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 Literacy Demand (Sentence Construction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% (Superior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% (Superior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% (Superior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% (Superior)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% (Superior)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% (Superior)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% (Superior)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 Literacy Demand (Vocabulary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% (Superior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% (Superior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% (Superior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% (Superior)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% (Superior)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% (Superior)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% (Superior)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 Literacy Demand (Road Signs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% (Superior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% (Superior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% (Superior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% (Superior)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% (Superior)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% (Superior)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% (Superior)</w:t>
            </w:r>
          </w:p>
        </w:tc>
      </w:tr>
      <w:tr w:rsidR="00C837D4" w:rsidRPr="00C837D4" w:rsidTr="00C837D4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yout &amp; Type</w:t>
            </w:r>
          </w:p>
        </w:tc>
        <w:tc>
          <w:tcPr>
            <w:tcW w:w="4290" w:type="pct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 Graphic Illustrations, Lists, Tables, Charts (Front Page Graphics Show Purpose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% (Superior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% (Not Suitable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% (Superior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% (Not Suitable)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% (Adequate)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% (Superior)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% (Superior)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AM Graphic Illustrations, Lists, Tables, Charts </w:t>
            </w: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(Type of Illustrations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84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% (Superior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% (Not Suitable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% (Superior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% (Not Suitable)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% (Adequate)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% (Superior)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% (Superior)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 Graphic Illustrations, Lists, Tables, Charts (Relevance of Illustrations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6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2% (Superior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% (Not Suitable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9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% (Superior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% (Not Suitable)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% (Adequate)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% (Superior)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% (Superior)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 Graphic Illustrations, Lists, Tables, Charts (Graphics: Lists, Tables, Charts, Forms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% (Superior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% (Not Suitable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% (Superior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% (Not Suitable)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% (Adequate)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% (Superior)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% (Superior)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 Graphic Illustrations, Lists, Tables, Charts (Captions to Explain Graphics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4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% (Superior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% (Not Suitable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2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% (Superior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% (Not Suitable)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% (Adequate)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% (Superior)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% (Superior)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 Layout and Typography (Subheadings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6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2% (Superior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% (Not Suitable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% (Superior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% (Not Suitable)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% (Adequate)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% (Superior)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% (Superior)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 Layout and Typography (Typography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% (Superior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% (Not Suitable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9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% (Superior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% (Not Suitable)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% (Adequate)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% (Superior)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% (Superior)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 Layout and Typography (Layout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6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% (Superior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% (Not Suitable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% (Superior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% (Not Suitable)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% (Adequate)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% (Superior)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% (Superior)</w:t>
            </w:r>
          </w:p>
        </w:tc>
      </w:tr>
      <w:tr w:rsidR="00C837D4" w:rsidRPr="00C837D4" w:rsidTr="00C837D4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arning Stimulation &amp; Motivation</w:t>
            </w:r>
          </w:p>
        </w:tc>
        <w:tc>
          <w:tcPr>
            <w:tcW w:w="4290" w:type="pct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 Learning Stimulation &amp; Motivation (Interaction Included in Text/Graphics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% (Adequate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% (Adequate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% (Not Suitable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% (Adequate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% (Not Suitable)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% (Not Suitable)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% (Adequate)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% (Adequate)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AM Learning Stimulation &amp; Motivation (Desired Behavior Patterns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% (Adequate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% (Adequate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% (Not Suitable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9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% (Adequate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% (Not Suitable)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% (Not Suitable)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% (Adequate)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% (Adequate)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 Learning Stimulation &amp; Motivation (Motivation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% (Adequate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% (Adequate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% (Not Suitable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% (Adequate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% (Not Suitable)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% (Not Suitable)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% (Adequate)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% (Adequate)</w:t>
            </w:r>
          </w:p>
        </w:tc>
      </w:tr>
      <w:tr w:rsidR="00C837D4" w:rsidRPr="00C837D4" w:rsidTr="00C837D4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ultural Appropriateness</w:t>
            </w:r>
          </w:p>
        </w:tc>
        <w:tc>
          <w:tcPr>
            <w:tcW w:w="4290" w:type="pct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 Cultural Appropriateness (Logic, Language, Experience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6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% (Superior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% (Adequate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2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% (Adequate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% (Not Suitable)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% (Adequate)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% (Adequate)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% (Adequate)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 Cultural Appropriateness (Cultural Image and Examples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4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% (Superior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% (Adequate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% (Adequate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% (Not Suitable)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% (Adequate)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% (Adequate)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% (Adequate)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 Cultural Appropriateness (Suitable for Your Population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% (Superior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% (Adequate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% (Adequate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% (Not Suitable)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% (Adequate)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% (Adequate)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% (Adequate)</w:t>
            </w:r>
          </w:p>
        </w:tc>
      </w:tr>
      <w:tr w:rsidR="00C837D4" w:rsidRPr="00C837D4" w:rsidTr="007B3CA3">
        <w:trPr>
          <w:trHeight w:val="312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TOTAL SAM Scores for Suitability of Information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1.25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5% (Superior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2% (Adequate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4.25% (Superior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0% (Superior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4 % (Adequate)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8.75 % (Adequate)</w:t>
            </w:r>
          </w:p>
        </w:tc>
        <w:tc>
          <w:tcPr>
            <w:tcW w:w="45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7.5 % (Adequate)</w:t>
            </w:r>
          </w:p>
        </w:tc>
        <w:tc>
          <w:tcPr>
            <w:tcW w:w="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52CF" w:rsidRPr="00C837D4" w:rsidRDefault="00E552CF" w:rsidP="00E55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37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8.75 % (Adequate)</w:t>
            </w:r>
          </w:p>
        </w:tc>
      </w:tr>
    </w:tbl>
    <w:p w:rsidR="008420CF" w:rsidRDefault="008420CF" w:rsidP="00E552CF"/>
    <w:p w:rsidR="00124029" w:rsidRPr="00124029" w:rsidRDefault="00124029" w:rsidP="00124029">
      <w:pPr>
        <w:numPr>
          <w:ilvl w:val="0"/>
          <w:numId w:val="2"/>
        </w:numPr>
        <w:rPr>
          <w:sz w:val="24"/>
          <w:szCs w:val="24"/>
        </w:rPr>
      </w:pPr>
      <w:r w:rsidRPr="009F0E70">
        <w:rPr>
          <w:b/>
          <w:bCs/>
          <w:sz w:val="24"/>
          <w:szCs w:val="24"/>
        </w:rPr>
        <w:t>Notes for Clarification</w:t>
      </w:r>
      <w:r w:rsidRPr="009F0E70">
        <w:rPr>
          <w:sz w:val="24"/>
          <w:szCs w:val="24"/>
        </w:rPr>
        <w:t>:</w:t>
      </w:r>
      <w:r w:rsidRPr="00124029">
        <w:rPr>
          <w:rFonts w:ascii="Times New Roman" w:eastAsia="Times New Roman" w:hAnsi="Symbol" w:cs="Times New Roman"/>
          <w:kern w:val="0"/>
          <w:sz w:val="28"/>
          <w:szCs w:val="28"/>
          <w14:ligatures w14:val="none"/>
        </w:rPr>
        <w:t xml:space="preserve"> </w:t>
      </w:r>
      <w:r w:rsidRPr="00124029">
        <w:rPr>
          <w:sz w:val="24"/>
          <w:szCs w:val="24"/>
        </w:rPr>
        <w:t xml:space="preserve"> The platform with the higher download count is marked with an asterisk (*) and was used for evaluation. Only one version of each app was included in the analysis, even if available across platforms, to avoid duplicate evaluation.</w:t>
      </w:r>
    </w:p>
    <w:p w:rsidR="00124029" w:rsidRPr="00124029" w:rsidRDefault="00124029" w:rsidP="00124029">
      <w:pPr>
        <w:ind w:left="720"/>
        <w:rPr>
          <w:sz w:val="24"/>
          <w:szCs w:val="24"/>
        </w:rPr>
      </w:pPr>
    </w:p>
    <w:p w:rsidR="00124029" w:rsidRPr="00E552CF" w:rsidRDefault="00124029" w:rsidP="00E552CF"/>
    <w:sectPr w:rsidR="00124029" w:rsidRPr="00E552CF" w:rsidSect="002501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D55083"/>
    <w:multiLevelType w:val="multilevel"/>
    <w:tmpl w:val="114E60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BA06F55"/>
    <w:multiLevelType w:val="multilevel"/>
    <w:tmpl w:val="CFD6E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74734216">
    <w:abstractNumId w:val="0"/>
  </w:num>
  <w:num w:numId="2" w16cid:durableId="10919742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ECD"/>
    <w:rsid w:val="00040098"/>
    <w:rsid w:val="00050BF5"/>
    <w:rsid w:val="000A6F6F"/>
    <w:rsid w:val="00124029"/>
    <w:rsid w:val="001466A5"/>
    <w:rsid w:val="001F5601"/>
    <w:rsid w:val="00226331"/>
    <w:rsid w:val="00227A73"/>
    <w:rsid w:val="00234C31"/>
    <w:rsid w:val="002501D2"/>
    <w:rsid w:val="003E1770"/>
    <w:rsid w:val="005502BB"/>
    <w:rsid w:val="005A3F44"/>
    <w:rsid w:val="0060082D"/>
    <w:rsid w:val="006F7FB8"/>
    <w:rsid w:val="007B3CA3"/>
    <w:rsid w:val="00817295"/>
    <w:rsid w:val="008420CF"/>
    <w:rsid w:val="00845FEF"/>
    <w:rsid w:val="00880A5C"/>
    <w:rsid w:val="009F1ECD"/>
    <w:rsid w:val="00A61070"/>
    <w:rsid w:val="00A679AB"/>
    <w:rsid w:val="00AE1E0B"/>
    <w:rsid w:val="00B84184"/>
    <w:rsid w:val="00C0005F"/>
    <w:rsid w:val="00C12422"/>
    <w:rsid w:val="00C837D4"/>
    <w:rsid w:val="00D839A3"/>
    <w:rsid w:val="00E00F93"/>
    <w:rsid w:val="00E1531F"/>
    <w:rsid w:val="00E541EA"/>
    <w:rsid w:val="00E5446A"/>
    <w:rsid w:val="00E55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E12AC"/>
  <w15:chartTrackingRefBased/>
  <w15:docId w15:val="{1FB68AB7-29A3-4D29-A181-29A0A1D60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501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E541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4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5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9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6</Pages>
  <Words>1216</Words>
  <Characters>693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daollahi</dc:creator>
  <cp:keywords/>
  <dc:description/>
  <cp:lastModifiedBy>asdaollahi</cp:lastModifiedBy>
  <cp:revision>6</cp:revision>
  <dcterms:created xsi:type="dcterms:W3CDTF">2024-12-18T23:11:00Z</dcterms:created>
  <dcterms:modified xsi:type="dcterms:W3CDTF">2024-12-24T09:30:00Z</dcterms:modified>
</cp:coreProperties>
</file>